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064AF61" w14:textId="43EFE893" w:rsidR="00751178" w:rsidRDefault="00751178" w:rsidP="00751178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Garamond" w:hAnsi="Garamond"/>
          <w:b/>
          <w:bCs/>
          <w:sz w:val="24"/>
          <w:szCs w:val="24"/>
        </w:rPr>
      </w:pPr>
      <w:r w:rsidRPr="00751178">
        <w:rPr>
          <w:rFonts w:ascii="Garamond" w:hAnsi="Garamond"/>
          <w:b/>
          <w:bCs/>
          <w:sz w:val="24"/>
          <w:szCs w:val="24"/>
        </w:rPr>
        <w:t>Unadjusted logistic regressions</w:t>
      </w:r>
    </w:p>
    <w:p w14:paraId="65BA2B6A" w14:textId="77777777" w:rsidR="006554E6" w:rsidRPr="00751178" w:rsidRDefault="006554E6" w:rsidP="00751178">
      <w:pPr>
        <w:widowControl w:val="0"/>
        <w:autoSpaceDE w:val="0"/>
        <w:autoSpaceDN w:val="0"/>
        <w:adjustRightInd w:val="0"/>
        <w:spacing w:after="0" w:line="240" w:lineRule="auto"/>
        <w:jc w:val="center"/>
        <w:rPr>
          <w:rFonts w:ascii="Garamond" w:hAnsi="Garamond"/>
          <w:b/>
          <w:bCs/>
          <w:sz w:val="24"/>
          <w:szCs w:val="24"/>
        </w:rPr>
      </w:pPr>
    </w:p>
    <w:p w14:paraId="475C4ACE" w14:textId="2BD128B4" w:rsidR="00F47729" w:rsidRDefault="006554E6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sz w:val="20"/>
          <w:szCs w:val="20"/>
        </w:rPr>
      </w:pPr>
      <w:r>
        <w:rPr>
          <w:rFonts w:ascii="Garamond" w:hAnsi="Garamond"/>
          <w:b/>
          <w:bCs/>
          <w:sz w:val="20"/>
          <w:szCs w:val="20"/>
        </w:rPr>
        <w:t>Table B1.</w:t>
      </w:r>
      <w:r w:rsidR="00AF57F5">
        <w:rPr>
          <w:rFonts w:ascii="Garamond" w:hAnsi="Garamond"/>
          <w:b/>
          <w:bCs/>
          <w:sz w:val="20"/>
          <w:szCs w:val="20"/>
        </w:rPr>
        <w:br/>
        <w:t xml:space="preserve">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700"/>
        <w:gridCol w:w="500"/>
        <w:gridCol w:w="1200"/>
        <w:gridCol w:w="50"/>
        <w:gridCol w:w="800"/>
        <w:gridCol w:w="900"/>
        <w:gridCol w:w="600"/>
        <w:gridCol w:w="600"/>
        <w:gridCol w:w="1150"/>
        <w:gridCol w:w="50"/>
        <w:gridCol w:w="600"/>
      </w:tblGrid>
      <w:tr w:rsidR="00F47729" w14:paraId="58484E40" w14:textId="77777777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AAEA7A3" w14:textId="7A3F8948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</w:t>
            </w:r>
            <w:proofErr w:type="spellStart"/>
            <w:r w:rsidR="00CC3D84">
              <w:rPr>
                <w:rFonts w:ascii="Garamond" w:hAnsi="Garamond"/>
                <w:sz w:val="20"/>
                <w:szCs w:val="20"/>
              </w:rPr>
              <w:t>Puberty_pubertal</w:t>
            </w:r>
            <w:proofErr w:type="spellEnd"/>
            <w:r w:rsidR="00CC3D84">
              <w:rPr>
                <w:rFonts w:ascii="Garamond" w:hAnsi="Garamond"/>
                <w:sz w:val="20"/>
                <w:szCs w:val="20"/>
              </w:rPr>
              <w:t xml:space="preserve"> change 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961FA25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Coef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EC646CB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Garamond" w:hAnsi="Garamond"/>
                <w:sz w:val="20"/>
                <w:szCs w:val="20"/>
              </w:rPr>
              <w:t>St.Err</w:t>
            </w:r>
            <w:proofErr w:type="spellEnd"/>
            <w:proofErr w:type="gramEnd"/>
            <w:r>
              <w:rPr>
                <w:rFonts w:ascii="Garamond" w:hAnsi="Garamond"/>
                <w:sz w:val="20"/>
                <w:szCs w:val="20"/>
              </w:rPr>
              <w:t>.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7969C0F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t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7EDBBC6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64969FA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[95% Conf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9738DDD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1161C4B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Sig</w:t>
            </w:r>
          </w:p>
        </w:tc>
      </w:tr>
      <w:tr w:rsidR="00F47729" w14:paraId="76F0DFBE" w14:textId="77777777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0801F2F" w14:textId="098872FC" w:rsidR="00F47729" w:rsidRDefault="00CC3D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Intervention grou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390A8B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4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0D564061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13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0F08076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2.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57D03AF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00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034218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2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0B4D51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77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CA1D18D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***</w:t>
            </w:r>
          </w:p>
        </w:tc>
      </w:tr>
      <w:tr w:rsidR="00F47729" w14:paraId="710687D8" w14:textId="77777777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1C47B7B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C1D01C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B59A560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.018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92A4099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8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4FCF691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8BC900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6.60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AB0B45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8.99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4DC4316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***</w:t>
            </w:r>
          </w:p>
        </w:tc>
      </w:tr>
      <w:tr w:rsidR="00F47729" w14:paraId="7C6F9F1C" w14:textId="77777777">
        <w:tc>
          <w:tcPr>
            <w:tcW w:w="885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296560B" w14:textId="77777777" w:rsidR="00F47729" w:rsidRDefault="00F477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</w:tr>
      <w:tr w:rsidR="00F47729" w14:paraId="09E4B47C" w14:textId="77777777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380170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C9C00BA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865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7D4ADA5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516771F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342</w:t>
            </w:r>
          </w:p>
        </w:tc>
      </w:tr>
      <w:tr w:rsidR="00F47729" w14:paraId="607DBD17" w14:textId="77777777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ECB2D2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Pseudo 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494D77E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026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D1BAEE6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Number of </w:t>
            </w:r>
            <w:proofErr w:type="spellStart"/>
            <w:r>
              <w:rPr>
                <w:rFonts w:ascii="Garamond" w:hAnsi="Garamond"/>
                <w:sz w:val="20"/>
                <w:szCs w:val="20"/>
              </w:rPr>
              <w:t>obs</w:t>
            </w:r>
            <w:proofErr w:type="spellEnd"/>
            <w:r>
              <w:rPr>
                <w:rFonts w:ascii="Garamond" w:hAnsi="Garamond"/>
                <w:sz w:val="20"/>
                <w:szCs w:val="20"/>
              </w:rPr>
              <w:t xml:space="preserve">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A119B41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408</w:t>
            </w:r>
          </w:p>
        </w:tc>
      </w:tr>
      <w:tr w:rsidR="00F47729" w14:paraId="217F3A0B" w14:textId="77777777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CC0933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Chi-square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889CE4E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8.279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BC6BF0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Prob &gt; chi2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85BBB8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004</w:t>
            </w:r>
          </w:p>
        </w:tc>
      </w:tr>
      <w:tr w:rsidR="00F47729" w14:paraId="2C2F012D" w14:textId="77777777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E27451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295035F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18.382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AF12F9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77D4E4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26.404</w:t>
            </w:r>
          </w:p>
        </w:tc>
      </w:tr>
      <w:tr w:rsidR="00F47729" w14:paraId="7B3C3D11" w14:textId="77777777">
        <w:tc>
          <w:tcPr>
            <w:tcW w:w="8858" w:type="dxa"/>
            <w:gridSpan w:val="1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24CE6BA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i/>
                <w:iCs/>
                <w:sz w:val="20"/>
                <w:szCs w:val="20"/>
              </w:rPr>
              <w:t>*** p&lt;.01, ** p&lt;.05, * p&lt;.1</w:t>
            </w:r>
          </w:p>
        </w:tc>
      </w:tr>
      <w:tr w:rsidR="00F47729" w14:paraId="7B430E67" w14:textId="77777777">
        <w:tc>
          <w:tcPr>
            <w:tcW w:w="8858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50FFAAAA" w14:textId="77777777" w:rsidR="00F47729" w:rsidRDefault="00F477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</w:tr>
    </w:tbl>
    <w:p w14:paraId="568C6CAB" w14:textId="77E58FC3" w:rsidR="00F47729" w:rsidRDefault="006554E6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sz w:val="20"/>
          <w:szCs w:val="20"/>
        </w:rPr>
      </w:pPr>
      <w:r>
        <w:rPr>
          <w:rFonts w:ascii="Garamond" w:hAnsi="Garamond"/>
          <w:b/>
          <w:bCs/>
          <w:sz w:val="20"/>
          <w:szCs w:val="20"/>
        </w:rPr>
        <w:t>Table B2.</w:t>
      </w:r>
      <w:r w:rsidR="00AF57F5">
        <w:rPr>
          <w:rFonts w:ascii="Garamond" w:hAnsi="Garamond"/>
          <w:b/>
          <w:bCs/>
          <w:sz w:val="20"/>
          <w:szCs w:val="20"/>
        </w:rPr>
        <w:br/>
        <w:t xml:space="preserve">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700"/>
        <w:gridCol w:w="500"/>
        <w:gridCol w:w="1200"/>
        <w:gridCol w:w="50"/>
        <w:gridCol w:w="800"/>
        <w:gridCol w:w="900"/>
        <w:gridCol w:w="600"/>
        <w:gridCol w:w="600"/>
        <w:gridCol w:w="1150"/>
        <w:gridCol w:w="50"/>
        <w:gridCol w:w="600"/>
      </w:tblGrid>
      <w:tr w:rsidR="00F47729" w14:paraId="47F7CC99" w14:textId="77777777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431C1A6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Garamond" w:hAnsi="Garamond"/>
                <w:sz w:val="20"/>
                <w:szCs w:val="20"/>
              </w:rPr>
              <w:t>safe_sex_sexual_re~n</w:t>
            </w:r>
            <w:proofErr w:type="spellEnd"/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3DEDBDD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Coef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7A58FF6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Garamond" w:hAnsi="Garamond"/>
                <w:sz w:val="20"/>
                <w:szCs w:val="20"/>
              </w:rPr>
              <w:t>St.Err</w:t>
            </w:r>
            <w:proofErr w:type="spellEnd"/>
            <w:proofErr w:type="gramEnd"/>
            <w:r>
              <w:rPr>
                <w:rFonts w:ascii="Garamond" w:hAnsi="Garamond"/>
                <w:sz w:val="20"/>
                <w:szCs w:val="20"/>
              </w:rPr>
              <w:t>.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590D90A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t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0E31419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286D726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[95% Conf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9F8C55D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7B86498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Sig</w:t>
            </w:r>
          </w:p>
        </w:tc>
      </w:tr>
      <w:tr w:rsidR="00F47729" w14:paraId="15930438" w14:textId="77777777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88C4BAC" w14:textId="46C9176A" w:rsidR="00F47729" w:rsidRDefault="00CC3D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Intervention grou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3FE432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.4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3221C6B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292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EA90EEF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.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6AECD66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05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0AB572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98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4DFA5C3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2.16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22E71165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*</w:t>
            </w:r>
          </w:p>
        </w:tc>
      </w:tr>
      <w:tr w:rsidR="00F47729" w14:paraId="13876ED9" w14:textId="77777777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4415987C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87931C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8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B234647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13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4BF8F8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0.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49B2094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41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3DA97A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66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9B93BE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.18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17FEBD7" w14:textId="77777777" w:rsidR="00F47729" w:rsidRDefault="00F477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</w:p>
        </w:tc>
      </w:tr>
      <w:tr w:rsidR="00F47729" w14:paraId="18694FF2" w14:textId="77777777">
        <w:tc>
          <w:tcPr>
            <w:tcW w:w="885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B44935" w14:textId="77777777" w:rsidR="00F47729" w:rsidRDefault="00F477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</w:tr>
      <w:tr w:rsidR="00F47729" w14:paraId="45303569" w14:textId="77777777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2CBAA7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0153F0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522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FDEBAA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46AB8E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500</w:t>
            </w:r>
          </w:p>
        </w:tc>
      </w:tr>
      <w:tr w:rsidR="00F47729" w14:paraId="3EB53AAB" w14:textId="77777777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7DDA47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Pseudo 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82BCD88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006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7897EC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Number of </w:t>
            </w:r>
            <w:proofErr w:type="spellStart"/>
            <w:r>
              <w:rPr>
                <w:rFonts w:ascii="Garamond" w:hAnsi="Garamond"/>
                <w:sz w:val="20"/>
                <w:szCs w:val="20"/>
              </w:rPr>
              <w:t>obs</w:t>
            </w:r>
            <w:proofErr w:type="spellEnd"/>
            <w:r>
              <w:rPr>
                <w:rFonts w:ascii="Garamond" w:hAnsi="Garamond"/>
                <w:sz w:val="20"/>
                <w:szCs w:val="20"/>
              </w:rPr>
              <w:t xml:space="preserve">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691772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408</w:t>
            </w:r>
          </w:p>
        </w:tc>
      </w:tr>
      <w:tr w:rsidR="00F47729" w14:paraId="33D112A4" w14:textId="77777777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988C2F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Chi-square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C46CDA6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3.615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34C4CB2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Prob &gt; chi2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271803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057</w:t>
            </w:r>
          </w:p>
        </w:tc>
      </w:tr>
      <w:tr w:rsidR="00F47729" w14:paraId="5E5D0117" w14:textId="77777777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6C4F877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D7CD3BB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565.198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8D3995B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8AF0B9B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573.221</w:t>
            </w:r>
          </w:p>
        </w:tc>
      </w:tr>
      <w:tr w:rsidR="00F47729" w14:paraId="5B1BF40F" w14:textId="77777777">
        <w:tc>
          <w:tcPr>
            <w:tcW w:w="8858" w:type="dxa"/>
            <w:gridSpan w:val="1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0FFA9A5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i/>
                <w:iCs/>
                <w:sz w:val="20"/>
                <w:szCs w:val="20"/>
              </w:rPr>
              <w:t>*** p&lt;.01, ** p&lt;.05, * p&lt;.1</w:t>
            </w:r>
          </w:p>
        </w:tc>
      </w:tr>
      <w:tr w:rsidR="00F47729" w14:paraId="675A7ACB" w14:textId="77777777">
        <w:tc>
          <w:tcPr>
            <w:tcW w:w="8858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5A6ECA79" w14:textId="77777777" w:rsidR="00F47729" w:rsidRDefault="00F477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</w:tr>
    </w:tbl>
    <w:p w14:paraId="15259ABC" w14:textId="6ACCEAC6" w:rsidR="00F47729" w:rsidRDefault="006554E6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sz w:val="20"/>
          <w:szCs w:val="20"/>
        </w:rPr>
      </w:pPr>
      <w:r>
        <w:rPr>
          <w:rFonts w:ascii="Garamond" w:hAnsi="Garamond"/>
          <w:b/>
          <w:bCs/>
          <w:sz w:val="20"/>
          <w:szCs w:val="20"/>
        </w:rPr>
        <w:t>Table B3.</w:t>
      </w:r>
      <w:r w:rsidR="00AF57F5">
        <w:rPr>
          <w:rFonts w:ascii="Garamond" w:hAnsi="Garamond"/>
          <w:b/>
          <w:bCs/>
          <w:sz w:val="20"/>
          <w:szCs w:val="20"/>
        </w:rPr>
        <w:br/>
        <w:t xml:space="preserve">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700"/>
        <w:gridCol w:w="500"/>
        <w:gridCol w:w="1200"/>
        <w:gridCol w:w="50"/>
        <w:gridCol w:w="800"/>
        <w:gridCol w:w="900"/>
        <w:gridCol w:w="600"/>
        <w:gridCol w:w="600"/>
        <w:gridCol w:w="1150"/>
        <w:gridCol w:w="50"/>
        <w:gridCol w:w="600"/>
      </w:tblGrid>
      <w:tr w:rsidR="00F47729" w14:paraId="4F7BF4E2" w14:textId="77777777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EADE1BB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Garamond" w:hAnsi="Garamond"/>
                <w:sz w:val="20"/>
                <w:szCs w:val="20"/>
              </w:rPr>
              <w:t>prevntion_prevention</w:t>
            </w:r>
            <w:proofErr w:type="spellEnd"/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FB9AF0E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Coef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17D8A0C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Garamond" w:hAnsi="Garamond"/>
                <w:sz w:val="20"/>
                <w:szCs w:val="20"/>
              </w:rPr>
              <w:t>St.Err</w:t>
            </w:r>
            <w:proofErr w:type="spellEnd"/>
            <w:proofErr w:type="gramEnd"/>
            <w:r>
              <w:rPr>
                <w:rFonts w:ascii="Garamond" w:hAnsi="Garamond"/>
                <w:sz w:val="20"/>
                <w:szCs w:val="20"/>
              </w:rPr>
              <w:t>.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825BFA8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t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B366CF2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1FE3C62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[95% Conf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15F457B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EF95D45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Sig</w:t>
            </w:r>
          </w:p>
        </w:tc>
      </w:tr>
      <w:tr w:rsidR="00F47729" w14:paraId="4D641686" w14:textId="77777777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C03B795" w14:textId="691D1C59" w:rsidR="00F47729" w:rsidRDefault="00CC3D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Intervention grou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5A6A1A0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.2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4935070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317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81C64F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8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7A194A6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38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D076E0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757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6D4FA9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2.05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095C99B" w14:textId="77777777" w:rsidR="00F47729" w:rsidRDefault="00F477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</w:p>
        </w:tc>
      </w:tr>
      <w:tr w:rsidR="00F47729" w14:paraId="2F68917F" w14:textId="77777777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3C0FD02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B6DF89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2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BAA7240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04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EDAEE1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7.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D5ADF54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368172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145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10A36C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3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95A11C6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***</w:t>
            </w:r>
          </w:p>
        </w:tc>
      </w:tr>
      <w:tr w:rsidR="00F47729" w14:paraId="4A94E29A" w14:textId="77777777">
        <w:tc>
          <w:tcPr>
            <w:tcW w:w="885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A28353" w14:textId="77777777" w:rsidR="00F47729" w:rsidRDefault="00F477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</w:tr>
      <w:tr w:rsidR="00F47729" w14:paraId="40F5D254" w14:textId="77777777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C60F34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5420EE3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194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24201DE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4E6E9A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396</w:t>
            </w:r>
          </w:p>
        </w:tc>
      </w:tr>
      <w:tr w:rsidR="00F47729" w14:paraId="0AD28CE4" w14:textId="77777777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92A5D3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Pseudo 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1F06A2A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002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F25B748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Number of </w:t>
            </w:r>
            <w:proofErr w:type="spellStart"/>
            <w:r>
              <w:rPr>
                <w:rFonts w:ascii="Garamond" w:hAnsi="Garamond"/>
                <w:sz w:val="20"/>
                <w:szCs w:val="20"/>
              </w:rPr>
              <w:t>obs</w:t>
            </w:r>
            <w:proofErr w:type="spellEnd"/>
            <w:r>
              <w:rPr>
                <w:rFonts w:ascii="Garamond" w:hAnsi="Garamond"/>
                <w:sz w:val="20"/>
                <w:szCs w:val="20"/>
              </w:rPr>
              <w:t xml:space="preserve">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F51FD2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408</w:t>
            </w:r>
          </w:p>
        </w:tc>
      </w:tr>
      <w:tr w:rsidR="00F47729" w14:paraId="295180D9" w14:textId="77777777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73B2E3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Chi-square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3A280CF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753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C3476F1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Prob &gt; chi2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C3CB0D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386</w:t>
            </w:r>
          </w:p>
        </w:tc>
      </w:tr>
      <w:tr w:rsidR="00F47729" w14:paraId="7B1889B1" w14:textId="77777777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6C8D77B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1FF4A92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404.263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9DCA86B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35E17F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412.285</w:t>
            </w:r>
          </w:p>
        </w:tc>
      </w:tr>
      <w:tr w:rsidR="00F47729" w14:paraId="51F0785D" w14:textId="77777777">
        <w:tc>
          <w:tcPr>
            <w:tcW w:w="8858" w:type="dxa"/>
            <w:gridSpan w:val="1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7675338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i/>
                <w:iCs/>
                <w:sz w:val="20"/>
                <w:szCs w:val="20"/>
              </w:rPr>
              <w:t>*** p&lt;.01, ** p&lt;.05, * p&lt;.1</w:t>
            </w:r>
          </w:p>
        </w:tc>
      </w:tr>
      <w:tr w:rsidR="00F47729" w14:paraId="55C575A8" w14:textId="77777777">
        <w:tc>
          <w:tcPr>
            <w:tcW w:w="8858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11466CB7" w14:textId="77777777" w:rsidR="00F47729" w:rsidRDefault="00F477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</w:tr>
    </w:tbl>
    <w:p w14:paraId="133F8B52" w14:textId="106F51E2" w:rsidR="00F47729" w:rsidRDefault="006554E6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sz w:val="20"/>
          <w:szCs w:val="20"/>
        </w:rPr>
      </w:pPr>
      <w:r>
        <w:rPr>
          <w:rFonts w:ascii="Garamond" w:hAnsi="Garamond"/>
          <w:b/>
          <w:bCs/>
          <w:sz w:val="20"/>
          <w:szCs w:val="20"/>
        </w:rPr>
        <w:t>Table B4</w:t>
      </w:r>
      <w:r w:rsidR="00AF57F5">
        <w:rPr>
          <w:rFonts w:ascii="Garamond" w:hAnsi="Garamond"/>
          <w:b/>
          <w:bCs/>
          <w:sz w:val="20"/>
          <w:szCs w:val="20"/>
        </w:rPr>
        <w:br/>
        <w:t xml:space="preserve">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700"/>
        <w:gridCol w:w="500"/>
        <w:gridCol w:w="1200"/>
        <w:gridCol w:w="50"/>
        <w:gridCol w:w="800"/>
        <w:gridCol w:w="900"/>
        <w:gridCol w:w="600"/>
        <w:gridCol w:w="600"/>
        <w:gridCol w:w="1150"/>
        <w:gridCol w:w="50"/>
        <w:gridCol w:w="600"/>
      </w:tblGrid>
      <w:tr w:rsidR="00F47729" w14:paraId="2323D26F" w14:textId="77777777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7D081BD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Garamond" w:hAnsi="Garamond"/>
                <w:sz w:val="20"/>
                <w:szCs w:val="20"/>
              </w:rPr>
              <w:t>condom_use</w:t>
            </w:r>
            <w:proofErr w:type="spellEnd"/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50DE4EF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Coef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1148448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Garamond" w:hAnsi="Garamond"/>
                <w:sz w:val="20"/>
                <w:szCs w:val="20"/>
              </w:rPr>
              <w:t>St.Err</w:t>
            </w:r>
            <w:proofErr w:type="spellEnd"/>
            <w:proofErr w:type="gramEnd"/>
            <w:r>
              <w:rPr>
                <w:rFonts w:ascii="Garamond" w:hAnsi="Garamond"/>
                <w:sz w:val="20"/>
                <w:szCs w:val="20"/>
              </w:rPr>
              <w:t>.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6B23A7BA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t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51E68826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4020422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[95% Conf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C65362A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1DBAA5F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Sig</w:t>
            </w:r>
          </w:p>
        </w:tc>
      </w:tr>
      <w:tr w:rsidR="00F47729" w14:paraId="653A7A79" w14:textId="77777777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F4BFE43" w14:textId="1C12C401" w:rsidR="00F47729" w:rsidRDefault="00CC3D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Intervention grou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664E4C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.1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CD67A1F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2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17E028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DFF6A1F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4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A971063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76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05C79BD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.772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6B6FDFB" w14:textId="77777777" w:rsidR="00F47729" w:rsidRDefault="00F477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</w:p>
        </w:tc>
      </w:tr>
      <w:tr w:rsidR="00F47729" w14:paraId="7A7264E2" w14:textId="77777777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0F795897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484A29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1951CE4E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069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2643DC8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5.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AA30B62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F86D78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313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48C5747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58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6FD31F5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***</w:t>
            </w:r>
          </w:p>
        </w:tc>
      </w:tr>
      <w:tr w:rsidR="00F47729" w14:paraId="22EB9531" w14:textId="77777777">
        <w:tc>
          <w:tcPr>
            <w:tcW w:w="885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952CFD" w14:textId="77777777" w:rsidR="00F47729" w:rsidRDefault="00F477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</w:tr>
      <w:tr w:rsidR="00F47729" w14:paraId="440906F9" w14:textId="77777777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2C743E1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183E8B9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319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C84072D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1440DC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467</w:t>
            </w:r>
          </w:p>
        </w:tc>
      </w:tr>
      <w:tr w:rsidR="00F47729" w14:paraId="5ED0F801" w14:textId="77777777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95D4A23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Pseudo 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AF1E5B8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001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D06CF36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Number of </w:t>
            </w:r>
            <w:proofErr w:type="spellStart"/>
            <w:r>
              <w:rPr>
                <w:rFonts w:ascii="Garamond" w:hAnsi="Garamond"/>
                <w:sz w:val="20"/>
                <w:szCs w:val="20"/>
              </w:rPr>
              <w:t>obs</w:t>
            </w:r>
            <w:proofErr w:type="spellEnd"/>
            <w:r>
              <w:rPr>
                <w:rFonts w:ascii="Garamond" w:hAnsi="Garamond"/>
                <w:sz w:val="20"/>
                <w:szCs w:val="20"/>
              </w:rPr>
              <w:t xml:space="preserve">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481EC2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408</w:t>
            </w:r>
          </w:p>
        </w:tc>
      </w:tr>
      <w:tr w:rsidR="00F47729" w14:paraId="515F4AAB" w14:textId="77777777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C71E33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Chi-square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EDE4A38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501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D208F4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Prob &gt; chi2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4AE64D7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479</w:t>
            </w:r>
          </w:p>
        </w:tc>
      </w:tr>
      <w:tr w:rsidR="00F47729" w14:paraId="0C9FEC1A" w14:textId="77777777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FC075A9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56EB1AF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514.177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2A33F86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C8ACF4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522.199</w:t>
            </w:r>
          </w:p>
        </w:tc>
      </w:tr>
      <w:tr w:rsidR="00F47729" w14:paraId="77F517FC" w14:textId="77777777">
        <w:tc>
          <w:tcPr>
            <w:tcW w:w="8858" w:type="dxa"/>
            <w:gridSpan w:val="1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E3164CE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i/>
                <w:iCs/>
                <w:sz w:val="20"/>
                <w:szCs w:val="20"/>
              </w:rPr>
              <w:t>*** p&lt;.01, ** p&lt;.05, * p&lt;.1</w:t>
            </w:r>
          </w:p>
        </w:tc>
      </w:tr>
      <w:tr w:rsidR="00F47729" w14:paraId="51386F03" w14:textId="77777777">
        <w:tc>
          <w:tcPr>
            <w:tcW w:w="8858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10A62725" w14:textId="77777777" w:rsidR="00F47729" w:rsidRDefault="00F477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</w:tr>
    </w:tbl>
    <w:p w14:paraId="67F2BA84" w14:textId="77777777" w:rsidR="006554E6" w:rsidRDefault="006554E6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b/>
          <w:bCs/>
          <w:sz w:val="20"/>
          <w:szCs w:val="20"/>
        </w:rPr>
      </w:pPr>
    </w:p>
    <w:p w14:paraId="7D07A53F" w14:textId="7D248589" w:rsidR="00F47729" w:rsidRDefault="006554E6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sz w:val="20"/>
          <w:szCs w:val="20"/>
        </w:rPr>
      </w:pPr>
      <w:r>
        <w:rPr>
          <w:rFonts w:ascii="Garamond" w:hAnsi="Garamond"/>
          <w:b/>
          <w:bCs/>
          <w:sz w:val="20"/>
          <w:szCs w:val="20"/>
        </w:rPr>
        <w:lastRenderedPageBreak/>
        <w:t>Table B5.</w:t>
      </w:r>
      <w:r w:rsidR="00AF57F5">
        <w:rPr>
          <w:rFonts w:ascii="Garamond" w:hAnsi="Garamond"/>
          <w:b/>
          <w:bCs/>
          <w:sz w:val="20"/>
          <w:szCs w:val="20"/>
        </w:rPr>
        <w:br/>
        <w:t xml:space="preserve">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700"/>
        <w:gridCol w:w="500"/>
        <w:gridCol w:w="1200"/>
        <w:gridCol w:w="50"/>
        <w:gridCol w:w="800"/>
        <w:gridCol w:w="900"/>
        <w:gridCol w:w="600"/>
        <w:gridCol w:w="600"/>
        <w:gridCol w:w="1150"/>
        <w:gridCol w:w="50"/>
        <w:gridCol w:w="600"/>
      </w:tblGrid>
      <w:tr w:rsidR="00F47729" w14:paraId="3CD56853" w14:textId="77777777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95B55F4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Garamond" w:hAnsi="Garamond"/>
                <w:sz w:val="20"/>
                <w:szCs w:val="20"/>
              </w:rPr>
              <w:t>sexual_violence</w:t>
            </w:r>
            <w:proofErr w:type="spellEnd"/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FFD330E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Coef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F9C6985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Garamond" w:hAnsi="Garamond"/>
                <w:sz w:val="20"/>
                <w:szCs w:val="20"/>
              </w:rPr>
              <w:t>St.Err</w:t>
            </w:r>
            <w:proofErr w:type="spellEnd"/>
            <w:proofErr w:type="gramEnd"/>
            <w:r>
              <w:rPr>
                <w:rFonts w:ascii="Garamond" w:hAnsi="Garamond"/>
                <w:sz w:val="20"/>
                <w:szCs w:val="20"/>
              </w:rPr>
              <w:t>.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E88C717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t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04AAAE6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7B8B28D2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[95% Conf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4A9F674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276084DA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Sig</w:t>
            </w:r>
          </w:p>
        </w:tc>
      </w:tr>
      <w:tr w:rsidR="00F47729" w14:paraId="01036782" w14:textId="77777777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1F4B9291" w14:textId="7B1E6483" w:rsidR="00F47729" w:rsidRDefault="00CC3D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Intervention grou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4285A4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.25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600DAA8F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293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75522D1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82570DC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32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F6785F4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798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8AE045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.98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07CA9003" w14:textId="77777777" w:rsidR="00F47729" w:rsidRDefault="00F477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</w:p>
        </w:tc>
      </w:tr>
      <w:tr w:rsidR="00F47729" w14:paraId="6C185DB4" w14:textId="77777777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AA6A457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5FB8DB3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2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7E77E736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051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8EE04FE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7.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E426036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71CC97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204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C26F96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40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13F7FD8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***</w:t>
            </w:r>
          </w:p>
        </w:tc>
      </w:tr>
      <w:tr w:rsidR="00F47729" w14:paraId="241BCD8E" w14:textId="77777777">
        <w:tc>
          <w:tcPr>
            <w:tcW w:w="885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DCFB33B" w14:textId="77777777" w:rsidR="00F47729" w:rsidRDefault="00F477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</w:tr>
      <w:tr w:rsidR="00F47729" w14:paraId="0400069D" w14:textId="77777777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A98272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6FE42A7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248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34FE871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B9526D8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432</w:t>
            </w:r>
          </w:p>
        </w:tc>
      </w:tr>
      <w:tr w:rsidR="00F47729" w14:paraId="104EDBC5" w14:textId="77777777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00A55DB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Pseudo 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78C7B76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002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36953F4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Number of </w:t>
            </w:r>
            <w:proofErr w:type="spellStart"/>
            <w:r>
              <w:rPr>
                <w:rFonts w:ascii="Garamond" w:hAnsi="Garamond"/>
                <w:sz w:val="20"/>
                <w:szCs w:val="20"/>
              </w:rPr>
              <w:t>obs</w:t>
            </w:r>
            <w:proofErr w:type="spellEnd"/>
            <w:r>
              <w:rPr>
                <w:rFonts w:ascii="Garamond" w:hAnsi="Garamond"/>
                <w:sz w:val="20"/>
                <w:szCs w:val="20"/>
              </w:rPr>
              <w:t xml:space="preserve">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C69BAB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408</w:t>
            </w:r>
          </w:p>
        </w:tc>
      </w:tr>
      <w:tr w:rsidR="00F47729" w14:paraId="5B584243" w14:textId="77777777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51D694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Chi-square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AA1C695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989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4BFB4D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Prob &gt; chi2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F48327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320</w:t>
            </w:r>
          </w:p>
        </w:tc>
      </w:tr>
      <w:tr w:rsidR="00F47729" w14:paraId="71233E04" w14:textId="77777777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F2EF09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9C91F48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459.666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3C20664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7C0046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467.688</w:t>
            </w:r>
          </w:p>
        </w:tc>
      </w:tr>
      <w:tr w:rsidR="00F47729" w14:paraId="0CCB9DF9" w14:textId="77777777">
        <w:tc>
          <w:tcPr>
            <w:tcW w:w="8858" w:type="dxa"/>
            <w:gridSpan w:val="1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00F0F52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i/>
                <w:iCs/>
                <w:sz w:val="20"/>
                <w:szCs w:val="20"/>
              </w:rPr>
              <w:t>*** p&lt;.01, ** p&lt;.05, * p&lt;.1</w:t>
            </w:r>
          </w:p>
        </w:tc>
      </w:tr>
      <w:tr w:rsidR="00F47729" w14:paraId="6DF91770" w14:textId="77777777">
        <w:tc>
          <w:tcPr>
            <w:tcW w:w="8858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7A78238F" w14:textId="77777777" w:rsidR="00F47729" w:rsidRDefault="00F477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</w:tr>
    </w:tbl>
    <w:p w14:paraId="08051283" w14:textId="746A7F71" w:rsidR="00F47729" w:rsidRDefault="006554E6">
      <w:pPr>
        <w:widowControl w:val="0"/>
        <w:autoSpaceDE w:val="0"/>
        <w:autoSpaceDN w:val="0"/>
        <w:adjustRightInd w:val="0"/>
        <w:spacing w:after="0" w:line="240" w:lineRule="auto"/>
        <w:rPr>
          <w:rFonts w:ascii="Garamond" w:hAnsi="Garamond"/>
          <w:sz w:val="20"/>
          <w:szCs w:val="20"/>
        </w:rPr>
      </w:pPr>
      <w:r>
        <w:rPr>
          <w:rFonts w:ascii="Garamond" w:hAnsi="Garamond"/>
          <w:b/>
          <w:bCs/>
          <w:sz w:val="20"/>
          <w:szCs w:val="20"/>
        </w:rPr>
        <w:t>Table B6.</w:t>
      </w:r>
      <w:r w:rsidR="00AF57F5">
        <w:rPr>
          <w:rFonts w:ascii="Garamond" w:hAnsi="Garamond"/>
          <w:b/>
          <w:bCs/>
          <w:sz w:val="20"/>
          <w:szCs w:val="20"/>
        </w:rPr>
        <w:br/>
        <w:t xml:space="preserve">Logistic regression </w:t>
      </w:r>
    </w:p>
    <w:tbl>
      <w:tblPr>
        <w:tblW w:w="0" w:type="auto"/>
        <w:tblLayout w:type="fixed"/>
        <w:tblLook w:val="0000" w:firstRow="0" w:lastRow="0" w:firstColumn="0" w:lastColumn="0" w:noHBand="0" w:noVBand="0"/>
      </w:tblPr>
      <w:tblGrid>
        <w:gridCol w:w="1708"/>
        <w:gridCol w:w="700"/>
        <w:gridCol w:w="500"/>
        <w:gridCol w:w="1200"/>
        <w:gridCol w:w="50"/>
        <w:gridCol w:w="800"/>
        <w:gridCol w:w="900"/>
        <w:gridCol w:w="600"/>
        <w:gridCol w:w="600"/>
        <w:gridCol w:w="1150"/>
        <w:gridCol w:w="50"/>
        <w:gridCol w:w="600"/>
      </w:tblGrid>
      <w:tr w:rsidR="00F47729" w14:paraId="78E7D281" w14:textId="77777777">
        <w:tc>
          <w:tcPr>
            <w:tcW w:w="170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5A3D194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Garamond" w:hAnsi="Garamond"/>
                <w:sz w:val="20"/>
                <w:szCs w:val="20"/>
              </w:rPr>
              <w:t>prevention_sti</w:t>
            </w:r>
            <w:proofErr w:type="spellEnd"/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8ABF821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Coef.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85AC9E7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Garamond" w:hAnsi="Garamond"/>
                <w:sz w:val="20"/>
                <w:szCs w:val="20"/>
              </w:rPr>
              <w:t>St.Err</w:t>
            </w:r>
            <w:proofErr w:type="spellEnd"/>
            <w:proofErr w:type="gramEnd"/>
            <w:r>
              <w:rPr>
                <w:rFonts w:ascii="Garamond" w:hAnsi="Garamond"/>
                <w:sz w:val="20"/>
                <w:szCs w:val="20"/>
              </w:rPr>
              <w:t>.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E007A70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t-valu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4365D428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p-value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3488E896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[95% Conf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034F851C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Interval]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</w:tcPr>
          <w:p w14:paraId="1CB222A5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 Sig</w:t>
            </w:r>
          </w:p>
        </w:tc>
      </w:tr>
      <w:tr w:rsidR="00F47729" w14:paraId="10CE9EA5" w14:textId="77777777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722BCB9D" w14:textId="03C1C853" w:rsidR="00F47729" w:rsidRDefault="00CC3D8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Intervention group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2F4724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7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51C8E25B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165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2A09254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1.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51A6F1F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2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2259A21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52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96C1B9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.189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D92B8F6" w14:textId="77777777" w:rsidR="00F47729" w:rsidRDefault="00F477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</w:p>
        </w:tc>
      </w:tr>
      <w:tr w:rsidR="00F47729" w14:paraId="3EE74391" w14:textId="77777777"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</w:tcPr>
          <w:p w14:paraId="61A8DB48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Constant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F153F7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6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</w:tcPr>
          <w:p w14:paraId="362EF968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094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322D9FB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-3.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B114BCD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002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95B43D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46</w:t>
            </w:r>
          </w:p>
        </w:tc>
        <w:tc>
          <w:tcPr>
            <w:tcW w:w="120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7306DE9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.83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17F5771D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***</w:t>
            </w:r>
          </w:p>
        </w:tc>
      </w:tr>
      <w:tr w:rsidR="00F47729" w14:paraId="326E7E43" w14:textId="77777777">
        <w:tc>
          <w:tcPr>
            <w:tcW w:w="8858" w:type="dxa"/>
            <w:gridSpan w:val="1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17D5B6" w14:textId="77777777" w:rsidR="00F47729" w:rsidRDefault="00F477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</w:tr>
      <w:tr w:rsidR="00F47729" w14:paraId="6181F231" w14:textId="77777777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EE8D55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Mean dependent var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B0CA2D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353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48E115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SD dependent var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EFE06F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478</w:t>
            </w:r>
          </w:p>
        </w:tc>
      </w:tr>
      <w:tr w:rsidR="00F47729" w14:paraId="7446361F" w14:textId="77777777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3522E8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Pseudo r-squared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E8907B4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002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69F97408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Number of </w:t>
            </w:r>
            <w:proofErr w:type="spellStart"/>
            <w:r>
              <w:rPr>
                <w:rFonts w:ascii="Garamond" w:hAnsi="Garamond"/>
                <w:sz w:val="20"/>
                <w:szCs w:val="20"/>
              </w:rPr>
              <w:t>obs</w:t>
            </w:r>
            <w:proofErr w:type="spellEnd"/>
            <w:r>
              <w:rPr>
                <w:rFonts w:ascii="Garamond" w:hAnsi="Garamond"/>
                <w:sz w:val="20"/>
                <w:szCs w:val="20"/>
              </w:rPr>
              <w:t xml:space="preserve"> 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E549A0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408</w:t>
            </w:r>
          </w:p>
        </w:tc>
      </w:tr>
      <w:tr w:rsidR="00F47729" w14:paraId="5C407E74" w14:textId="77777777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97298A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Chi-square  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6216AB9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1.269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B082201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 xml:space="preserve">Prob &gt; chi2 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20D88A9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0.260</w:t>
            </w:r>
          </w:p>
        </w:tc>
      </w:tr>
      <w:tr w:rsidR="00F47729" w14:paraId="589AFF3D" w14:textId="77777777">
        <w:trPr>
          <w:gridAfter w:val="2"/>
          <w:wAfter w:w="650" w:type="dxa"/>
        </w:trPr>
        <w:tc>
          <w:tcPr>
            <w:tcW w:w="240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14017CA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Akaike crit. (AIC)</w:t>
            </w:r>
          </w:p>
        </w:tc>
        <w:tc>
          <w:tcPr>
            <w:tcW w:w="175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2DD5D3B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532.518</w:t>
            </w:r>
          </w:p>
        </w:tc>
        <w:tc>
          <w:tcPr>
            <w:tcW w:w="230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014E406F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Bayesian crit. (BIC)</w:t>
            </w:r>
          </w:p>
        </w:tc>
        <w:tc>
          <w:tcPr>
            <w:tcW w:w="17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0A84F2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sz w:val="20"/>
                <w:szCs w:val="20"/>
              </w:rPr>
              <w:t>540.541</w:t>
            </w:r>
          </w:p>
        </w:tc>
      </w:tr>
      <w:tr w:rsidR="00F47729" w14:paraId="7921A2A2" w14:textId="77777777">
        <w:tc>
          <w:tcPr>
            <w:tcW w:w="8858" w:type="dxa"/>
            <w:gridSpan w:val="1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D3EB138" w14:textId="77777777" w:rsidR="00F47729" w:rsidRDefault="00AF57F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  <w:r>
              <w:rPr>
                <w:rFonts w:ascii="Garamond" w:hAnsi="Garamond"/>
                <w:i/>
                <w:iCs/>
                <w:sz w:val="20"/>
                <w:szCs w:val="20"/>
              </w:rPr>
              <w:t>*** p&lt;.01, ** p&lt;.05, * p&lt;.1</w:t>
            </w:r>
          </w:p>
        </w:tc>
      </w:tr>
      <w:tr w:rsidR="00F47729" w14:paraId="4C14FFA1" w14:textId="77777777">
        <w:tc>
          <w:tcPr>
            <w:tcW w:w="8858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1A691345" w14:textId="77777777" w:rsidR="00F47729" w:rsidRDefault="00F477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Garamond" w:hAnsi="Garamond"/>
                <w:sz w:val="20"/>
                <w:szCs w:val="20"/>
              </w:rPr>
            </w:pPr>
          </w:p>
        </w:tc>
      </w:tr>
    </w:tbl>
    <w:p w14:paraId="5C9F9ADA" w14:textId="77777777" w:rsidR="00D163EB" w:rsidRDefault="00D163EB">
      <w:bookmarkStart w:id="0" w:name="_GoBack"/>
      <w:bookmarkEnd w:id="0"/>
    </w:p>
    <w:sectPr w:rsidR="00D163EB">
      <w:footerReference w:type="default" r:id="rId6"/>
      <w:pgSz w:w="12240" w:h="15840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903CF5" w14:textId="77777777" w:rsidR="00BB3725" w:rsidRDefault="00BB3725">
      <w:pPr>
        <w:spacing w:after="0" w:line="240" w:lineRule="auto"/>
      </w:pPr>
      <w:r>
        <w:separator/>
      </w:r>
    </w:p>
  </w:endnote>
  <w:endnote w:type="continuationSeparator" w:id="0">
    <w:p w14:paraId="6FF9D20D" w14:textId="77777777" w:rsidR="00BB3725" w:rsidRDefault="00BB37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3BEAB02" w14:textId="77777777" w:rsidR="00F47729" w:rsidRDefault="00AF57F5">
    <w:pPr>
      <w:widowControl w:val="0"/>
      <w:autoSpaceDE w:val="0"/>
      <w:autoSpaceDN w:val="0"/>
      <w:adjustRightInd w:val="0"/>
      <w:spacing w:after="0" w:line="240" w:lineRule="auto"/>
      <w:jc w:val="center"/>
      <w:rPr>
        <w:rFonts w:ascii="Garamond" w:hAnsi="Garamond" w:cs="Garamond"/>
        <w:sz w:val="20"/>
        <w:szCs w:val="20"/>
      </w:rPr>
    </w:pPr>
    <w:r>
      <w:rPr>
        <w:rFonts w:ascii="Garamond" w:hAnsi="Garamond" w:cs="Garamond"/>
        <w:sz w:val="20"/>
        <w:szCs w:val="20"/>
      </w:rPr>
      <w:pgNum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CA6B0D7" w14:textId="77777777" w:rsidR="00BB3725" w:rsidRDefault="00BB3725">
      <w:pPr>
        <w:spacing w:after="0" w:line="240" w:lineRule="auto"/>
      </w:pPr>
      <w:r>
        <w:separator/>
      </w:r>
    </w:p>
  </w:footnote>
  <w:footnote w:type="continuationSeparator" w:id="0">
    <w:p w14:paraId="26C7568A" w14:textId="77777777" w:rsidR="00BB3725" w:rsidRDefault="00BB372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4FB9"/>
    <w:rsid w:val="001129A5"/>
    <w:rsid w:val="00311974"/>
    <w:rsid w:val="006554E6"/>
    <w:rsid w:val="00751178"/>
    <w:rsid w:val="00754FB9"/>
    <w:rsid w:val="00AF57F5"/>
    <w:rsid w:val="00BB3725"/>
    <w:rsid w:val="00CC3D84"/>
    <w:rsid w:val="00D163EB"/>
    <w:rsid w:val="00F47729"/>
    <w:rsid w:val="00FF0F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AB2C3F"/>
  <w14:defaultImageDpi w14:val="0"/>
  <w15:docId w15:val="{BF7D08C6-6DF2-4496-A3DD-5CC90E540F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91</Words>
  <Characters>2233</Characters>
  <Application>Microsoft Office Word</Application>
  <DocSecurity>0</DocSecurity>
  <Lines>18</Lines>
  <Paragraphs>5</Paragraphs>
  <ScaleCrop>false</ScaleCrop>
  <Company>.</Company>
  <LinksUpToDate>false</LinksUpToDate>
  <CharactersWithSpaces>2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.</dc:title>
  <dc:subject/>
  <dc:creator>.</dc:creator>
  <cp:keywords/>
  <dc:description/>
  <cp:lastModifiedBy>OZIOMA</cp:lastModifiedBy>
  <cp:revision>3</cp:revision>
  <dcterms:created xsi:type="dcterms:W3CDTF">2024-01-02T20:44:00Z</dcterms:created>
  <dcterms:modified xsi:type="dcterms:W3CDTF">2024-01-09T13:29:00Z</dcterms:modified>
</cp:coreProperties>
</file>